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8C624D" w14:textId="0429A807" w:rsidR="007B759C" w:rsidRDefault="00717D3F" w:rsidP="009F5657">
      <w:pPr>
        <w:spacing w:line="480" w:lineRule="auto"/>
        <w:rPr>
          <w:rFonts w:ascii="Times New Roman" w:hAnsi="Times New Roman" w:cs="Times New Roman"/>
          <w:b/>
          <w:bCs/>
          <w:color w:val="2F5496" w:themeColor="accent1" w:themeShade="BF"/>
        </w:rPr>
      </w:pPr>
      <w:r>
        <w:rPr>
          <w:rFonts w:ascii="Times New Roman" w:hAnsi="Times New Roman" w:cs="Times New Roman"/>
          <w:b/>
          <w:bCs/>
          <w:color w:val="2F5496" w:themeColor="accent1" w:themeShade="BF"/>
        </w:rPr>
        <w:t>SUPPLEMENTAL APPENDIX</w:t>
      </w:r>
    </w:p>
    <w:p w14:paraId="18A3D8BA" w14:textId="77777777" w:rsidR="00C41353" w:rsidRDefault="00C41353" w:rsidP="00C41353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F2AAB">
        <w:rPr>
          <w:rFonts w:ascii="Times New Roman" w:hAnsi="Times New Roman" w:cs="Times New Roman"/>
          <w:color w:val="000000" w:themeColor="text1"/>
        </w:rPr>
        <w:t>Bleeding Academic Research Consortium 3 or Bleeding Academic Research Consortium 5 guidelines</w:t>
      </w:r>
      <w:r>
        <w:rPr>
          <w:rFonts w:ascii="Times New Roman" w:hAnsi="Times New Roman" w:cs="Times New Roman"/>
          <w:color w:val="000000" w:themeColor="text1"/>
        </w:rPr>
        <w:t>:</w:t>
      </w:r>
    </w:p>
    <w:p w14:paraId="3D4F340C" w14:textId="77777777" w:rsidR="00235D79" w:rsidRPr="00235D79" w:rsidRDefault="00C41353" w:rsidP="00235D79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b/>
          <w:bCs/>
          <w:color w:val="2F5496" w:themeColor="accent1" w:themeShade="BF"/>
        </w:rPr>
      </w:pPr>
      <w:r w:rsidRPr="00235D79">
        <w:rPr>
          <w:rFonts w:ascii="Times New Roman" w:hAnsi="Times New Roman" w:cs="Times New Roman"/>
          <w:i/>
          <w:iCs/>
          <w:color w:val="000000" w:themeColor="text1"/>
        </w:rPr>
        <w:t>Type 1:</w:t>
      </w:r>
      <w:r w:rsidRPr="00235D79">
        <w:rPr>
          <w:rFonts w:ascii="Times New Roman" w:hAnsi="Times New Roman" w:cs="Times New Roman"/>
          <w:color w:val="000000" w:themeColor="text1"/>
        </w:rPr>
        <w:t xml:space="preserve"> bleeding that is not actionable and does not cause the patient to seek an unscheduled performance of studies, hospitalization, or treatment by a health care professional; it may include episodes leading to self-discontinuation of medical therapy by the patient without consulting a health care professional. </w:t>
      </w:r>
    </w:p>
    <w:p w14:paraId="0695A192" w14:textId="77777777" w:rsidR="00235D79" w:rsidRPr="00235D79" w:rsidRDefault="00C41353" w:rsidP="00235D79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b/>
          <w:bCs/>
          <w:color w:val="2F5496" w:themeColor="accent1" w:themeShade="BF"/>
        </w:rPr>
      </w:pPr>
      <w:r w:rsidRPr="00235D79">
        <w:rPr>
          <w:rFonts w:ascii="Times New Roman" w:hAnsi="Times New Roman" w:cs="Times New Roman"/>
          <w:i/>
          <w:iCs/>
          <w:color w:val="000000" w:themeColor="text1"/>
        </w:rPr>
        <w:t>Type 2:</w:t>
      </w:r>
      <w:r w:rsidRPr="00235D79">
        <w:rPr>
          <w:rFonts w:ascii="Times New Roman" w:hAnsi="Times New Roman" w:cs="Times New Roman"/>
          <w:color w:val="000000" w:themeColor="text1"/>
        </w:rPr>
        <w:t xml:space="preserve"> any overt, actionable sign of hemorrhage (e.g., more bleeding than would be expected for a clinical circumstance, including bleeding found by imaging alone) that does not fit the criteria for type 3, type 4, or type 5 but does meet at least one of the following criteria: requiring nonsurgical, medical intervention by a health care professional; leading to hospitalization or increased level of care; or prompting evaluation. </w:t>
      </w:r>
    </w:p>
    <w:p w14:paraId="5C179A14" w14:textId="77777777" w:rsidR="00235D79" w:rsidRPr="00235D79" w:rsidRDefault="00C41353" w:rsidP="00235D79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b/>
          <w:bCs/>
          <w:color w:val="2F5496" w:themeColor="accent1" w:themeShade="BF"/>
        </w:rPr>
      </w:pPr>
      <w:r w:rsidRPr="00235D79">
        <w:rPr>
          <w:rFonts w:ascii="Times New Roman" w:hAnsi="Times New Roman" w:cs="Times New Roman"/>
          <w:i/>
          <w:iCs/>
          <w:color w:val="000000" w:themeColor="text1"/>
        </w:rPr>
        <w:t>Type 3a:</w:t>
      </w:r>
      <w:r w:rsidRPr="00235D79">
        <w:rPr>
          <w:rFonts w:ascii="Times New Roman" w:hAnsi="Times New Roman" w:cs="Times New Roman"/>
          <w:color w:val="000000" w:themeColor="text1"/>
        </w:rPr>
        <w:t xml:space="preserve"> overt bleeding plus a hemoglobin </w:t>
      </w:r>
      <w:proofErr w:type="gramStart"/>
      <w:r w:rsidRPr="00235D79">
        <w:rPr>
          <w:rFonts w:ascii="Times New Roman" w:hAnsi="Times New Roman" w:cs="Times New Roman"/>
          <w:color w:val="000000" w:themeColor="text1"/>
        </w:rPr>
        <w:t>drop</w:t>
      </w:r>
      <w:proofErr w:type="gramEnd"/>
      <w:r w:rsidRPr="00235D79">
        <w:rPr>
          <w:rFonts w:ascii="Times New Roman" w:hAnsi="Times New Roman" w:cs="Times New Roman"/>
          <w:color w:val="000000" w:themeColor="text1"/>
        </w:rPr>
        <w:t xml:space="preserve"> of 3 to 5 g/dL* (provided the hemoglobin drop is related to bleed); any transfusion with overt bleeding. </w:t>
      </w:r>
    </w:p>
    <w:p w14:paraId="6E8716D8" w14:textId="77777777" w:rsidR="00235D79" w:rsidRPr="00235D79" w:rsidRDefault="00C41353" w:rsidP="00235D79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b/>
          <w:bCs/>
          <w:color w:val="2F5496" w:themeColor="accent1" w:themeShade="BF"/>
        </w:rPr>
      </w:pPr>
      <w:r w:rsidRPr="00235D79">
        <w:rPr>
          <w:rFonts w:ascii="Times New Roman" w:hAnsi="Times New Roman" w:cs="Times New Roman"/>
          <w:i/>
          <w:iCs/>
          <w:color w:val="000000" w:themeColor="text1"/>
        </w:rPr>
        <w:t>Type 3b:</w:t>
      </w:r>
      <w:r w:rsidRPr="00235D79">
        <w:rPr>
          <w:rFonts w:ascii="Times New Roman" w:hAnsi="Times New Roman" w:cs="Times New Roman"/>
          <w:color w:val="000000" w:themeColor="text1"/>
        </w:rPr>
        <w:t xml:space="preserve"> overt bleeding plus a hemoglobin </w:t>
      </w:r>
      <w:proofErr w:type="gramStart"/>
      <w:r w:rsidRPr="00235D79">
        <w:rPr>
          <w:rFonts w:ascii="Times New Roman" w:hAnsi="Times New Roman" w:cs="Times New Roman"/>
          <w:color w:val="000000" w:themeColor="text1"/>
        </w:rPr>
        <w:t>drop</w:t>
      </w:r>
      <w:proofErr w:type="gramEnd"/>
      <w:r w:rsidRPr="00235D79">
        <w:rPr>
          <w:rFonts w:ascii="Times New Roman" w:hAnsi="Times New Roman" w:cs="Times New Roman"/>
          <w:color w:val="000000" w:themeColor="text1"/>
        </w:rPr>
        <w:t xml:space="preserve"> of 5 g/dL (provided the hemoglobin drop is related to bleed); cardiac tamponade; bleeding requiring surgical intervention for control (excluding dental, nasal, skin, and hemorrhoid); bleeding requiring intravenous vasoactive agents. </w:t>
      </w:r>
    </w:p>
    <w:p w14:paraId="22547622" w14:textId="77777777" w:rsidR="00235D79" w:rsidRPr="00235D79" w:rsidRDefault="00C41353" w:rsidP="00235D79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b/>
          <w:bCs/>
          <w:color w:val="2F5496" w:themeColor="accent1" w:themeShade="BF"/>
        </w:rPr>
      </w:pPr>
      <w:r w:rsidRPr="00235D79">
        <w:rPr>
          <w:rFonts w:ascii="Times New Roman" w:hAnsi="Times New Roman" w:cs="Times New Roman"/>
          <w:i/>
          <w:iCs/>
          <w:color w:val="000000" w:themeColor="text1"/>
        </w:rPr>
        <w:t>Type 3c:</w:t>
      </w:r>
      <w:r w:rsidRPr="00235D79">
        <w:rPr>
          <w:rFonts w:ascii="Times New Roman" w:hAnsi="Times New Roman" w:cs="Times New Roman"/>
          <w:color w:val="000000" w:themeColor="text1"/>
        </w:rPr>
        <w:t xml:space="preserve"> intracranial hemorrhage (does not include microbleeds or hemorrhagic transformation, does include intraspinal); subcategories confirmed by autopsy or imaging, or lumbar puncture; intraocular bleed compromising vision. </w:t>
      </w:r>
    </w:p>
    <w:p w14:paraId="737DDEC6" w14:textId="77777777" w:rsidR="00235D79" w:rsidRPr="00235D79" w:rsidRDefault="00C41353" w:rsidP="00235D79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b/>
          <w:bCs/>
          <w:color w:val="2F5496" w:themeColor="accent1" w:themeShade="BF"/>
        </w:rPr>
      </w:pPr>
      <w:r w:rsidRPr="00235D79">
        <w:rPr>
          <w:rFonts w:ascii="Times New Roman" w:hAnsi="Times New Roman" w:cs="Times New Roman"/>
          <w:i/>
          <w:iCs/>
          <w:color w:val="000000" w:themeColor="text1"/>
        </w:rPr>
        <w:t>Type 4:</w:t>
      </w:r>
      <w:r w:rsidRPr="00235D79">
        <w:rPr>
          <w:rFonts w:ascii="Times New Roman" w:hAnsi="Times New Roman" w:cs="Times New Roman"/>
          <w:color w:val="000000" w:themeColor="text1"/>
        </w:rPr>
        <w:t xml:space="preserve"> coronary artery bypass grafting-related bleeding; perioperative intracranial bleeding within 48 hours; reoperation after closure of sternotomy for the purpose of controlling bleeding; transfusion of 5 U of whole blood or packed red blood cells within a 48-hour period; chest tube output 2 L within a 24-hour period. </w:t>
      </w:r>
    </w:p>
    <w:p w14:paraId="0855BC3F" w14:textId="77777777" w:rsidR="00235D79" w:rsidRPr="00235D79" w:rsidRDefault="00C41353" w:rsidP="00235D79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b/>
          <w:bCs/>
          <w:color w:val="2F5496" w:themeColor="accent1" w:themeShade="BF"/>
        </w:rPr>
      </w:pPr>
      <w:r w:rsidRPr="00235D79">
        <w:rPr>
          <w:rFonts w:ascii="Times New Roman" w:hAnsi="Times New Roman" w:cs="Times New Roman"/>
          <w:i/>
          <w:iCs/>
          <w:color w:val="000000" w:themeColor="text1"/>
        </w:rPr>
        <w:t>Type 5a:</w:t>
      </w:r>
      <w:r w:rsidRPr="00235D79">
        <w:rPr>
          <w:rFonts w:ascii="Times New Roman" w:hAnsi="Times New Roman" w:cs="Times New Roman"/>
          <w:color w:val="000000" w:themeColor="text1"/>
        </w:rPr>
        <w:t xml:space="preserve"> probable fatal bleeding; no autopsy or imaging confirmation but clinically suspicious. </w:t>
      </w:r>
    </w:p>
    <w:p w14:paraId="60BE0640" w14:textId="6FD566B2" w:rsidR="00235D79" w:rsidRDefault="00C41353" w:rsidP="00235D79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35D79">
        <w:rPr>
          <w:rFonts w:ascii="Times New Roman" w:hAnsi="Times New Roman" w:cs="Times New Roman"/>
          <w:i/>
          <w:iCs/>
          <w:color w:val="000000" w:themeColor="text1"/>
        </w:rPr>
        <w:t>Type 5b:</w:t>
      </w:r>
      <w:r w:rsidRPr="00235D79">
        <w:rPr>
          <w:rFonts w:ascii="Times New Roman" w:hAnsi="Times New Roman" w:cs="Times New Roman"/>
          <w:color w:val="000000" w:themeColor="text1"/>
        </w:rPr>
        <w:t> definite fatal bleeding; overt bleeding or autopsy, or imaging confirmation.</w:t>
      </w:r>
    </w:p>
    <w:p w14:paraId="7502A54E" w14:textId="10A50500" w:rsidR="00235D79" w:rsidRDefault="00235D79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25BD98EF" w14:textId="424E63F9" w:rsidR="00825BA4" w:rsidRDefault="00235D79" w:rsidP="00235D79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Supplementa</w:t>
      </w:r>
      <w:r w:rsidR="00717D3F">
        <w:rPr>
          <w:rFonts w:ascii="Times New Roman" w:hAnsi="Times New Roman" w:cs="Times New Roman"/>
          <w:color w:val="000000" w:themeColor="text1"/>
        </w:rPr>
        <w:t>l</w:t>
      </w:r>
      <w:r>
        <w:rPr>
          <w:rFonts w:ascii="Times New Roman" w:hAnsi="Times New Roman" w:cs="Times New Roman"/>
          <w:color w:val="000000" w:themeColor="text1"/>
        </w:rPr>
        <w:t xml:space="preserve"> Table 1: Indications for concomitant procedure</w:t>
      </w:r>
    </w:p>
    <w:p w14:paraId="7265F8A1" w14:textId="12CBB9F6" w:rsidR="00D31F41" w:rsidRPr="00235D79" w:rsidRDefault="00D31F41" w:rsidP="00235D79">
      <w:pPr>
        <w:rPr>
          <w:rFonts w:ascii="Times New Roman" w:hAnsi="Times New Roman" w:cs="Times New Roman"/>
          <w:color w:val="000000" w:themeColor="text1"/>
        </w:rPr>
      </w:pPr>
    </w:p>
    <w:tbl>
      <w:tblPr>
        <w:tblW w:w="8000" w:type="dxa"/>
        <w:tblLook w:val="04A0" w:firstRow="1" w:lastRow="0" w:firstColumn="1" w:lastColumn="0" w:noHBand="0" w:noVBand="1"/>
      </w:tblPr>
      <w:tblGrid>
        <w:gridCol w:w="5300"/>
        <w:gridCol w:w="1350"/>
        <w:gridCol w:w="1350"/>
      </w:tblGrid>
      <w:tr w:rsidR="00E2432B" w:rsidRPr="00E2432B" w14:paraId="6046BA7E" w14:textId="77777777" w:rsidTr="00235D79">
        <w:trPr>
          <w:trHeight w:val="360"/>
        </w:trPr>
        <w:tc>
          <w:tcPr>
            <w:tcW w:w="5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018C9C4C" w14:textId="77777777" w:rsidR="00E2432B" w:rsidRPr="00E2432B" w:rsidRDefault="00E2432B" w:rsidP="00E2432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432B">
              <w:rPr>
                <w:rFonts w:ascii="Calibri" w:eastAsia="Times New Roman" w:hAnsi="Calibri" w:cs="Calibri"/>
                <w:b/>
                <w:bCs/>
                <w:color w:val="000000"/>
              </w:rPr>
              <w:t>Indication for concomitant procedure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0A54C5F0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432B">
              <w:rPr>
                <w:rFonts w:ascii="Calibri" w:eastAsia="Times New Roman" w:hAnsi="Calibri" w:cs="Calibri"/>
                <w:b/>
                <w:bCs/>
                <w:color w:val="000000"/>
              </w:rPr>
              <w:t>#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713A2FC0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432B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</w:tr>
      <w:tr w:rsidR="00E2432B" w:rsidRPr="00E2432B" w14:paraId="728216B5" w14:textId="77777777" w:rsidTr="00235D79">
        <w:trPr>
          <w:trHeight w:val="36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6D5F00" w14:textId="4D0DDC22" w:rsidR="00E2432B" w:rsidRPr="00E2432B" w:rsidRDefault="00235D79" w:rsidP="00E2432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strointestinal bleed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E233B4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E65CC6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28.7%</w:t>
            </w:r>
          </w:p>
        </w:tc>
      </w:tr>
      <w:tr w:rsidR="00E2432B" w:rsidRPr="00E2432B" w14:paraId="29D61E56" w14:textId="77777777" w:rsidTr="00235D79">
        <w:trPr>
          <w:trHeight w:val="36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E047C" w14:textId="12B73B7E" w:rsidR="00E2432B" w:rsidRPr="00E2432B" w:rsidRDefault="00235D79" w:rsidP="00E2432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levated f</w:t>
            </w:r>
            <w:r w:rsidR="00E2432B" w:rsidRPr="00E2432B">
              <w:rPr>
                <w:rFonts w:ascii="Calibri" w:eastAsia="Times New Roman" w:hAnsi="Calibri" w:cs="Calibri"/>
                <w:color w:val="000000"/>
              </w:rPr>
              <w:t>alls ris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EEBDB9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F13048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18.5%</w:t>
            </w:r>
          </w:p>
        </w:tc>
      </w:tr>
      <w:tr w:rsidR="00E2432B" w:rsidRPr="00E2432B" w14:paraId="6786A401" w14:textId="77777777" w:rsidTr="00235D79">
        <w:trPr>
          <w:trHeight w:val="34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569D8A" w14:textId="3DD4ADFB" w:rsidR="00E2432B" w:rsidRPr="00E2432B" w:rsidRDefault="00235D79" w:rsidP="00E2432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story of intracranial hemorrhag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E677E0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17D75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7.3%</w:t>
            </w:r>
          </w:p>
        </w:tc>
      </w:tr>
      <w:tr w:rsidR="00E2432B" w:rsidRPr="00E2432B" w14:paraId="20570CE5" w14:textId="77777777" w:rsidTr="00235D79">
        <w:trPr>
          <w:trHeight w:val="36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EA48A" w14:textId="77777777" w:rsidR="00E2432B" w:rsidRPr="00E2432B" w:rsidRDefault="00E2432B" w:rsidP="00E2432B">
            <w:pPr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Anem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B045E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379DE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6.2%</w:t>
            </w:r>
          </w:p>
        </w:tc>
      </w:tr>
      <w:tr w:rsidR="00E2432B" w:rsidRPr="00E2432B" w14:paraId="2F187A47" w14:textId="77777777" w:rsidTr="00235D79">
        <w:trPr>
          <w:trHeight w:val="34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967F76" w14:textId="77777777" w:rsidR="00E2432B" w:rsidRPr="00E2432B" w:rsidRDefault="00E2432B" w:rsidP="00E2432B">
            <w:pPr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Epistax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A4BCA5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5B333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6.2%</w:t>
            </w:r>
          </w:p>
        </w:tc>
      </w:tr>
      <w:tr w:rsidR="00E2432B" w:rsidRPr="00E2432B" w14:paraId="46C57FD4" w14:textId="77777777" w:rsidTr="00235D79">
        <w:trPr>
          <w:trHeight w:val="34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17CBF6" w14:textId="53C55427" w:rsidR="00E2432B" w:rsidRPr="00E2432B" w:rsidRDefault="00235D79" w:rsidP="00E2432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enitourinary</w:t>
            </w:r>
            <w:r w:rsidR="00E2432B" w:rsidRPr="00E2432B">
              <w:rPr>
                <w:rFonts w:ascii="Calibri" w:eastAsia="Times New Roman" w:hAnsi="Calibri" w:cs="Calibri"/>
                <w:color w:val="000000"/>
              </w:rPr>
              <w:t xml:space="preserve"> bleed</w:t>
            </w:r>
            <w:r>
              <w:rPr>
                <w:rFonts w:ascii="Calibri" w:eastAsia="Times New Roman" w:hAnsi="Calibri" w:cs="Calibri"/>
                <w:color w:val="000000"/>
              </w:rPr>
              <w:t>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871DD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34E86D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4.5%</w:t>
            </w:r>
          </w:p>
        </w:tc>
      </w:tr>
      <w:tr w:rsidR="00E2432B" w:rsidRPr="00E2432B" w14:paraId="5F93097C" w14:textId="77777777" w:rsidTr="00235D79">
        <w:trPr>
          <w:trHeight w:val="34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C5D257" w14:textId="543A449E" w:rsidR="00E2432B" w:rsidRPr="00E2432B" w:rsidRDefault="00E2432B" w:rsidP="00E2432B">
            <w:pPr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Warfarin non-complian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323C7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070C6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2.8%</w:t>
            </w:r>
          </w:p>
        </w:tc>
      </w:tr>
      <w:tr w:rsidR="00E2432B" w:rsidRPr="00E2432B" w14:paraId="27F44488" w14:textId="77777777" w:rsidTr="00235D79">
        <w:trPr>
          <w:trHeight w:val="34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DFC4AC" w14:textId="37A17046" w:rsidR="00E2432B" w:rsidRPr="00E2432B" w:rsidRDefault="00235D79" w:rsidP="00E2432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story of subarachnoid hemorrhag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88C02A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41089D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2.2%</w:t>
            </w:r>
          </w:p>
        </w:tc>
      </w:tr>
      <w:tr w:rsidR="00E2432B" w:rsidRPr="00E2432B" w14:paraId="13A5222D" w14:textId="77777777" w:rsidTr="00235D79">
        <w:trPr>
          <w:trHeight w:val="34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5D28C" w14:textId="05D6994F" w:rsidR="00E2432B" w:rsidRPr="00E2432B" w:rsidRDefault="00E2432B" w:rsidP="00E2432B">
            <w:pPr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 xml:space="preserve">Concomitant </w:t>
            </w:r>
            <w:r w:rsidR="00235D79">
              <w:rPr>
                <w:rFonts w:ascii="Calibri" w:eastAsia="Times New Roman" w:hAnsi="Calibri" w:cs="Calibri"/>
                <w:color w:val="000000"/>
              </w:rPr>
              <w:t>a</w:t>
            </w:r>
            <w:r w:rsidRPr="00E2432B">
              <w:rPr>
                <w:rFonts w:ascii="Calibri" w:eastAsia="Times New Roman" w:hAnsi="Calibri" w:cs="Calibri"/>
                <w:color w:val="000000"/>
              </w:rPr>
              <w:t>ntiplatelet</w:t>
            </w:r>
            <w:r w:rsidR="00235D79">
              <w:rPr>
                <w:rFonts w:ascii="Calibri" w:eastAsia="Times New Roman" w:hAnsi="Calibri" w:cs="Calibri"/>
                <w:color w:val="000000"/>
              </w:rPr>
              <w:t xml:space="preserve"> and non-steroidal anti-inflammatory u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9B2717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377C37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2.2%</w:t>
            </w:r>
          </w:p>
        </w:tc>
      </w:tr>
      <w:tr w:rsidR="00E2432B" w:rsidRPr="00E2432B" w14:paraId="1CFD8907" w14:textId="77777777" w:rsidTr="00235D79">
        <w:trPr>
          <w:trHeight w:val="34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1CC3CE" w14:textId="4A997DE1" w:rsidR="00E2432B" w:rsidRPr="00E2432B" w:rsidRDefault="00235D79" w:rsidP="00E2432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roke while on oral anticoagula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909D2A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EA1A3D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2.2%</w:t>
            </w:r>
          </w:p>
        </w:tc>
      </w:tr>
      <w:tr w:rsidR="00E2432B" w:rsidRPr="00E2432B" w14:paraId="6925BBF1" w14:textId="77777777" w:rsidTr="00235D79">
        <w:trPr>
          <w:trHeight w:val="34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7E967A" w14:textId="59D29AB5" w:rsidR="00E2432B" w:rsidRPr="00E2432B" w:rsidRDefault="00235D79" w:rsidP="00E2432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vere t</w:t>
            </w:r>
            <w:r w:rsidR="00E2432B" w:rsidRPr="00E2432B">
              <w:rPr>
                <w:rFonts w:ascii="Calibri" w:eastAsia="Times New Roman" w:hAnsi="Calibri" w:cs="Calibri"/>
                <w:color w:val="000000"/>
              </w:rPr>
              <w:t>hrombocytopen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FA45B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310F54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</w:tr>
      <w:tr w:rsidR="00E2432B" w:rsidRPr="00E2432B" w14:paraId="392204E6" w14:textId="77777777" w:rsidTr="00235D79">
        <w:trPr>
          <w:trHeight w:val="34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A7EFC1" w14:textId="00F22553" w:rsidR="00E2432B" w:rsidRPr="00E2432B" w:rsidRDefault="00235D79" w:rsidP="00E2432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vere</w:t>
            </w:r>
            <w:r w:rsidR="00E2432B" w:rsidRPr="00E2432B">
              <w:rPr>
                <w:rFonts w:ascii="Calibri" w:eastAsia="Times New Roman" w:hAnsi="Calibri" w:cs="Calibri"/>
                <w:color w:val="000000"/>
              </w:rPr>
              <w:t xml:space="preserve"> ecchymos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5ABD6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DF9B9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</w:tr>
      <w:tr w:rsidR="00E2432B" w:rsidRPr="00E2432B" w14:paraId="07765F27" w14:textId="77777777" w:rsidTr="00235D79">
        <w:trPr>
          <w:trHeight w:val="34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2CB76" w14:textId="77777777" w:rsidR="00E2432B" w:rsidRPr="00E2432B" w:rsidRDefault="00E2432B" w:rsidP="00E2432B">
            <w:pPr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Medication side effec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45AE3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F9B52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</w:tr>
      <w:tr w:rsidR="00E2432B" w:rsidRPr="00E2432B" w14:paraId="616BEF33" w14:textId="77777777" w:rsidTr="00235D79">
        <w:trPr>
          <w:trHeight w:val="34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2CFDC8" w14:textId="77777777" w:rsidR="00E2432B" w:rsidRPr="00E2432B" w:rsidRDefault="00E2432B" w:rsidP="00E2432B">
            <w:pPr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Occupational hazar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0DEB6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CCC07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</w:tr>
      <w:tr w:rsidR="00E2432B" w:rsidRPr="00E2432B" w14:paraId="2AE0503F" w14:textId="77777777" w:rsidTr="00235D79">
        <w:trPr>
          <w:trHeight w:val="34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C45C62" w14:textId="77777777" w:rsidR="00E2432B" w:rsidRPr="00E2432B" w:rsidRDefault="00E2432B" w:rsidP="00E2432B">
            <w:pPr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Gyne</w:t>
            </w:r>
            <w:r w:rsidR="00F5310E">
              <w:rPr>
                <w:rFonts w:ascii="Calibri" w:eastAsia="Times New Roman" w:hAnsi="Calibri" w:cs="Calibri"/>
                <w:color w:val="000000"/>
              </w:rPr>
              <w:t>cologic</w:t>
            </w:r>
            <w:r w:rsidRPr="00E2432B">
              <w:rPr>
                <w:rFonts w:ascii="Calibri" w:eastAsia="Times New Roman" w:hAnsi="Calibri" w:cs="Calibri"/>
                <w:color w:val="000000"/>
              </w:rPr>
              <w:t xml:space="preserve"> bleed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8E1CE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9BA39B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</w:tr>
      <w:tr w:rsidR="00E2432B" w:rsidRPr="00E2432B" w14:paraId="2A2A07AF" w14:textId="77777777" w:rsidTr="00235D79">
        <w:trPr>
          <w:trHeight w:val="34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7339AE" w14:textId="77777777" w:rsidR="00E2432B" w:rsidRPr="00E2432B" w:rsidRDefault="00E2432B" w:rsidP="00E2432B">
            <w:pPr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Hematologic malignanc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8BC47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DBB134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</w:tr>
      <w:tr w:rsidR="00E2432B" w:rsidRPr="00E2432B" w14:paraId="1FCB647C" w14:textId="77777777" w:rsidTr="00235D79">
        <w:trPr>
          <w:trHeight w:val="34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59EB7" w14:textId="77777777" w:rsidR="00E2432B" w:rsidRPr="00E2432B" w:rsidRDefault="00E2432B" w:rsidP="00E2432B">
            <w:pPr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Spinal ble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699AA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51D7AA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</w:tr>
      <w:tr w:rsidR="00E2432B" w:rsidRPr="00E2432B" w14:paraId="67B795CB" w14:textId="77777777" w:rsidTr="00235D79">
        <w:trPr>
          <w:trHeight w:val="34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AA6B6" w14:textId="77777777" w:rsidR="00E2432B" w:rsidRPr="00E2432B" w:rsidRDefault="00E2432B" w:rsidP="00E2432B">
            <w:pPr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Labile IN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3A80C3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6AA136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</w:tr>
      <w:tr w:rsidR="00E2432B" w:rsidRPr="00E2432B" w14:paraId="33803BF1" w14:textId="77777777" w:rsidTr="00235D79">
        <w:trPr>
          <w:trHeight w:val="34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A6C49" w14:textId="77777777" w:rsidR="00E2432B" w:rsidRPr="00E2432B" w:rsidRDefault="00E2432B" w:rsidP="00E2432B">
            <w:pPr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Medication interac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18D057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D4656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</w:tr>
      <w:tr w:rsidR="00E2432B" w:rsidRPr="00E2432B" w14:paraId="75CA37DD" w14:textId="77777777" w:rsidTr="00235D79">
        <w:trPr>
          <w:trHeight w:val="34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85934" w14:textId="77777777" w:rsidR="00E2432B" w:rsidRPr="00E2432B" w:rsidRDefault="00E2432B" w:rsidP="00E2432B">
            <w:pPr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Unspecified bleed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D2F2C2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B7F8A2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</w:tr>
      <w:tr w:rsidR="00E2432B" w:rsidRPr="00E2432B" w14:paraId="5338F708" w14:textId="77777777" w:rsidTr="00235D79">
        <w:trPr>
          <w:trHeight w:val="34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E1165" w14:textId="77777777" w:rsidR="00E2432B" w:rsidRPr="00E2432B" w:rsidRDefault="00E2432B" w:rsidP="00E2432B">
            <w:pPr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Aortic aneurys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7E3020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090CB4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</w:tr>
      <w:tr w:rsidR="00E2432B" w:rsidRPr="00E2432B" w14:paraId="1DC2ED65" w14:textId="77777777" w:rsidTr="00235D79">
        <w:trPr>
          <w:trHeight w:val="34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9DD1A" w14:textId="77777777" w:rsidR="00E2432B" w:rsidRPr="00E2432B" w:rsidRDefault="00A746C0" w:rsidP="00E2432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</w:t>
            </w:r>
            <w:r w:rsidR="006401E5" w:rsidRPr="00E2432B">
              <w:rPr>
                <w:rFonts w:ascii="Calibri" w:eastAsia="Times New Roman" w:hAnsi="Calibri" w:cs="Calibri"/>
                <w:color w:val="000000"/>
              </w:rPr>
              <w:t>ereditary</w:t>
            </w:r>
            <w:r w:rsidR="00E2432B" w:rsidRPr="00E2432B">
              <w:rPr>
                <w:rFonts w:ascii="Calibri" w:eastAsia="Times New Roman" w:hAnsi="Calibri" w:cs="Calibri"/>
                <w:color w:val="000000"/>
              </w:rPr>
              <w:t xml:space="preserve"> hemorrhagic </w:t>
            </w:r>
            <w:r w:rsidR="006401E5" w:rsidRPr="00E2432B">
              <w:rPr>
                <w:rFonts w:ascii="Calibri" w:eastAsia="Times New Roman" w:hAnsi="Calibri" w:cs="Calibri"/>
                <w:color w:val="000000"/>
              </w:rPr>
              <w:t>tel</w:t>
            </w:r>
            <w:r w:rsidR="006401E5">
              <w:rPr>
                <w:rFonts w:ascii="Calibri" w:eastAsia="Times New Roman" w:hAnsi="Calibri" w:cs="Calibri"/>
                <w:color w:val="000000"/>
              </w:rPr>
              <w:t>a</w:t>
            </w:r>
            <w:r w:rsidR="006401E5" w:rsidRPr="00E2432B">
              <w:rPr>
                <w:rFonts w:ascii="Calibri" w:eastAsia="Times New Roman" w:hAnsi="Calibri" w:cs="Calibri"/>
                <w:color w:val="000000"/>
              </w:rPr>
              <w:t>ngiectas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402AA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713E4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</w:tr>
      <w:tr w:rsidR="00E2432B" w:rsidRPr="00E2432B" w14:paraId="449BDBCA" w14:textId="77777777" w:rsidTr="00235D79">
        <w:trPr>
          <w:trHeight w:val="34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19EDD1" w14:textId="69592D29" w:rsidR="00E2432B" w:rsidRPr="00E2432B" w:rsidRDefault="00E2432B" w:rsidP="00E2432B">
            <w:pPr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 xml:space="preserve">Bleeding </w:t>
            </w:r>
            <w:r w:rsidR="00235D79">
              <w:rPr>
                <w:rFonts w:ascii="Calibri" w:eastAsia="Times New Roman" w:hAnsi="Calibri" w:cs="Calibri"/>
                <w:color w:val="000000"/>
              </w:rPr>
              <w:t>via arteriovenous fistul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5589F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E5A29B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</w:tr>
      <w:tr w:rsidR="00E2432B" w:rsidRPr="00E2432B" w14:paraId="7044E851" w14:textId="77777777" w:rsidTr="00235D79">
        <w:trPr>
          <w:trHeight w:val="34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4BB92A" w14:textId="1D266B38" w:rsidR="00E2432B" w:rsidRPr="00E2432B" w:rsidRDefault="00E2432B" w:rsidP="00E2432B">
            <w:pPr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Recurrent intraocular procedure</w:t>
            </w:r>
            <w:r w:rsidR="00235D79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0B3F80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FD0AA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</w:tr>
      <w:tr w:rsidR="00E2432B" w:rsidRPr="00E2432B" w14:paraId="27A017BF" w14:textId="77777777" w:rsidTr="00235D79">
        <w:trPr>
          <w:trHeight w:val="34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914E1C" w14:textId="29D1B7D7" w:rsidR="00E2432B" w:rsidRPr="00E2432B" w:rsidRDefault="00E2432B" w:rsidP="00E2432B">
            <w:pPr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 xml:space="preserve">Persistent </w:t>
            </w:r>
            <w:r w:rsidR="00235D79">
              <w:rPr>
                <w:rFonts w:ascii="Calibri" w:eastAsia="Times New Roman" w:hAnsi="Calibri" w:cs="Calibri"/>
                <w:color w:val="000000"/>
              </w:rPr>
              <w:t>left atrial appendage</w:t>
            </w:r>
            <w:r w:rsidRPr="00E2432B">
              <w:rPr>
                <w:rFonts w:ascii="Calibri" w:eastAsia="Times New Roman" w:hAnsi="Calibri" w:cs="Calibri"/>
                <w:color w:val="000000"/>
              </w:rPr>
              <w:t xml:space="preserve"> thrombus on </w:t>
            </w:r>
            <w:r w:rsidR="00235D79">
              <w:rPr>
                <w:rFonts w:ascii="Calibri" w:eastAsia="Times New Roman" w:hAnsi="Calibri" w:cs="Calibri"/>
                <w:color w:val="000000"/>
              </w:rPr>
              <w:t>oral anticoagula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6E4430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3AD23B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</w:tr>
      <w:tr w:rsidR="00E2432B" w:rsidRPr="00E2432B" w14:paraId="4DD59D44" w14:textId="77777777" w:rsidTr="00235D79">
        <w:trPr>
          <w:trHeight w:val="34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BBCD08" w14:textId="77777777" w:rsidR="00E2432B" w:rsidRPr="00E2432B" w:rsidRDefault="00E2432B" w:rsidP="00E2432B">
            <w:pPr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Recurrent orthopedic injection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59329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DB4AE9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</w:tr>
      <w:tr w:rsidR="00E2432B" w:rsidRPr="00E2432B" w14:paraId="1FF5A38C" w14:textId="77777777" w:rsidTr="00235D79">
        <w:trPr>
          <w:trHeight w:val="34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FF24A1" w14:textId="77777777" w:rsidR="00E2432B" w:rsidRPr="00E2432B" w:rsidRDefault="00E2432B" w:rsidP="00E2432B">
            <w:pPr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Recurrent pericardit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2CEFAE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F3D315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</w:tr>
      <w:tr w:rsidR="00E2432B" w:rsidRPr="00E2432B" w14:paraId="565AAF46" w14:textId="77777777" w:rsidTr="00235D79">
        <w:trPr>
          <w:trHeight w:val="34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900050" w14:textId="77777777" w:rsidR="00E2432B" w:rsidRPr="00E2432B" w:rsidRDefault="00E2432B" w:rsidP="00E2432B">
            <w:pPr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Hemarthros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8B75C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4F0409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</w:tr>
      <w:tr w:rsidR="00E2432B" w:rsidRPr="00E2432B" w14:paraId="7D947384" w14:textId="77777777" w:rsidTr="00235D79">
        <w:trPr>
          <w:trHeight w:val="34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300BF" w14:textId="77777777" w:rsidR="00E2432B" w:rsidRPr="00E2432B" w:rsidRDefault="00E2432B" w:rsidP="00E2432B">
            <w:pPr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Recurrent paracentes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4083F1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28566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</w:tr>
      <w:tr w:rsidR="00E2432B" w:rsidRPr="00E2432B" w14:paraId="156A44B4" w14:textId="77777777" w:rsidTr="00235D79">
        <w:trPr>
          <w:trHeight w:val="34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208A83" w14:textId="77777777" w:rsidR="00E2432B" w:rsidRPr="00E2432B" w:rsidRDefault="00E2432B" w:rsidP="00E2432B">
            <w:pPr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Recurrent head traum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6E8B4C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2B5ED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</w:tr>
      <w:tr w:rsidR="00E2432B" w:rsidRPr="00E2432B" w14:paraId="345E72D0" w14:textId="77777777" w:rsidTr="00235D79">
        <w:trPr>
          <w:trHeight w:val="34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A6DC1" w14:textId="77777777" w:rsidR="00E2432B" w:rsidRPr="00E2432B" w:rsidRDefault="00E2432B" w:rsidP="00E2432B">
            <w:pPr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Warfarin related osteoporosis and fractu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16013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BFA65F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</w:tr>
      <w:tr w:rsidR="00E2432B" w:rsidRPr="00E2432B" w14:paraId="0346D065" w14:textId="77777777" w:rsidTr="00235D79">
        <w:trPr>
          <w:trHeight w:val="34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76969" w14:textId="77777777" w:rsidR="00E2432B" w:rsidRPr="00E2432B" w:rsidRDefault="00E2432B" w:rsidP="00E2432B">
            <w:pPr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Aortic dissec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439E6F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1F87F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</w:tr>
      <w:tr w:rsidR="00E2432B" w:rsidRPr="00E2432B" w14:paraId="2CD9884E" w14:textId="77777777" w:rsidTr="00235D79">
        <w:trPr>
          <w:trHeight w:val="340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B56544" w14:textId="77777777" w:rsidR="00E2432B" w:rsidRPr="00E2432B" w:rsidRDefault="00E2432B" w:rsidP="00E2432B">
            <w:pPr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Oral bleed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AD2D9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7A3F3" w14:textId="77777777" w:rsidR="00E2432B" w:rsidRPr="00E2432B" w:rsidRDefault="00E2432B" w:rsidP="00235D7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32B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</w:tr>
    </w:tbl>
    <w:p w14:paraId="4E222114" w14:textId="46114DCD" w:rsidR="00235D79" w:rsidRDefault="00235D79" w:rsidP="00E755D7">
      <w:pPr>
        <w:spacing w:line="480" w:lineRule="auto"/>
        <w:rPr>
          <w:rFonts w:ascii="Times New Roman" w:hAnsi="Times New Roman" w:cs="Times New Roman"/>
        </w:rPr>
      </w:pPr>
    </w:p>
    <w:p w14:paraId="20E2931B" w14:textId="77777777" w:rsidR="00235D79" w:rsidRDefault="00235D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26FCEAF" w14:textId="3C553995" w:rsidR="00192A61" w:rsidRPr="00E755D7" w:rsidRDefault="00390988" w:rsidP="00E755D7">
      <w:pPr>
        <w:spacing w:line="480" w:lineRule="auto"/>
        <w:rPr>
          <w:rFonts w:ascii="Times New Roman" w:hAnsi="Times New Roman" w:cs="Times New Roman"/>
        </w:rPr>
      </w:pPr>
      <w:r w:rsidRPr="00E755D7">
        <w:rPr>
          <w:rFonts w:ascii="Times New Roman" w:hAnsi="Times New Roman" w:cs="Times New Roman"/>
        </w:rPr>
        <w:lastRenderedPageBreak/>
        <w:t>Supplementa</w:t>
      </w:r>
      <w:r w:rsidR="00717D3F">
        <w:rPr>
          <w:rFonts w:ascii="Times New Roman" w:hAnsi="Times New Roman" w:cs="Times New Roman"/>
        </w:rPr>
        <w:t>l</w:t>
      </w:r>
      <w:r w:rsidRPr="00E755D7">
        <w:rPr>
          <w:rFonts w:ascii="Times New Roman" w:hAnsi="Times New Roman" w:cs="Times New Roman"/>
        </w:rPr>
        <w:t xml:space="preserve"> </w:t>
      </w:r>
      <w:r w:rsidR="00192A61" w:rsidRPr="00E755D7">
        <w:rPr>
          <w:rFonts w:ascii="Times New Roman" w:hAnsi="Times New Roman" w:cs="Times New Roman"/>
        </w:rPr>
        <w:t>Figure</w:t>
      </w:r>
      <w:r w:rsidR="00235D79">
        <w:rPr>
          <w:rFonts w:ascii="Times New Roman" w:hAnsi="Times New Roman" w:cs="Times New Roman"/>
        </w:rPr>
        <w:t xml:space="preserve"> 1</w:t>
      </w:r>
      <w:r w:rsidR="00192A61" w:rsidRPr="00E755D7">
        <w:rPr>
          <w:rFonts w:ascii="Times New Roman" w:hAnsi="Times New Roman" w:cs="Times New Roman"/>
        </w:rPr>
        <w:t>: Periprocedural complication rate</w:t>
      </w:r>
      <w:r w:rsidR="00235D79">
        <w:rPr>
          <w:rFonts w:ascii="Times New Roman" w:hAnsi="Times New Roman" w:cs="Times New Roman"/>
        </w:rPr>
        <w:t>s</w:t>
      </w:r>
    </w:p>
    <w:p w14:paraId="0658CC45" w14:textId="77777777" w:rsidR="0025052B" w:rsidRDefault="00E2432B" w:rsidP="00E755D7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62F88A6" wp14:editId="289A25AB">
            <wp:extent cx="6311900" cy="3429000"/>
            <wp:effectExtent l="0" t="0" r="12700" b="12700"/>
            <wp:docPr id="671255844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A54E859A-0615-70BE-C46C-D286F1F59C4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EE2617B" w14:textId="7D9B18CF" w:rsidR="00235D79" w:rsidRDefault="00235D79" w:rsidP="00235D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Pr="00E755D7">
        <w:rPr>
          <w:rFonts w:ascii="Times New Roman" w:hAnsi="Times New Roman" w:cs="Times New Roman"/>
        </w:rPr>
        <w:lastRenderedPageBreak/>
        <w:t>Supplementa</w:t>
      </w:r>
      <w:r w:rsidR="00717D3F">
        <w:rPr>
          <w:rFonts w:ascii="Times New Roman" w:hAnsi="Times New Roman" w:cs="Times New Roman"/>
        </w:rPr>
        <w:t>l</w:t>
      </w:r>
      <w:r w:rsidRPr="00E755D7">
        <w:rPr>
          <w:rFonts w:ascii="Times New Roman" w:hAnsi="Times New Roman" w:cs="Times New Roman"/>
        </w:rPr>
        <w:t xml:space="preserve"> Figure</w:t>
      </w:r>
      <w:r>
        <w:rPr>
          <w:rFonts w:ascii="Times New Roman" w:hAnsi="Times New Roman" w:cs="Times New Roman"/>
        </w:rPr>
        <w:t xml:space="preserve"> 2</w:t>
      </w:r>
      <w:r w:rsidRPr="00E755D7">
        <w:rPr>
          <w:rFonts w:ascii="Times New Roman" w:hAnsi="Times New Roman" w:cs="Times New Roman"/>
        </w:rPr>
        <w:t>: Device seal on initial follow-up imaging stratified by device type.</w:t>
      </w:r>
    </w:p>
    <w:p w14:paraId="1750DC57" w14:textId="77777777" w:rsidR="00235D79" w:rsidRPr="00E755D7" w:rsidRDefault="00235D79" w:rsidP="00235D79">
      <w:pPr>
        <w:rPr>
          <w:rFonts w:ascii="Times New Roman" w:hAnsi="Times New Roman" w:cs="Times New Roman"/>
        </w:rPr>
      </w:pPr>
    </w:p>
    <w:p w14:paraId="0DC287D9" w14:textId="77777777" w:rsidR="00235D79" w:rsidRPr="00E755D7" w:rsidRDefault="00235D79" w:rsidP="00235D79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AE25357" wp14:editId="57A423B2">
            <wp:extent cx="5101590" cy="3316605"/>
            <wp:effectExtent l="0" t="0" r="16510" b="10795"/>
            <wp:docPr id="1588859541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A3C2E47D-DB0B-12BA-2644-BB3CB81BC97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F8726A5" w14:textId="77777777" w:rsidR="00235D79" w:rsidRPr="00E755D7" w:rsidRDefault="00235D79" w:rsidP="00E755D7">
      <w:pPr>
        <w:spacing w:line="480" w:lineRule="auto"/>
        <w:rPr>
          <w:rFonts w:ascii="Times New Roman" w:hAnsi="Times New Roman" w:cs="Times New Roman"/>
        </w:rPr>
      </w:pPr>
    </w:p>
    <w:sectPr w:rsidR="00235D79" w:rsidRPr="00E755D7" w:rsidSect="00A354EF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5505F7"/>
    <w:multiLevelType w:val="hybridMultilevel"/>
    <w:tmpl w:val="1CE49BA0"/>
    <w:lvl w:ilvl="0" w:tplc="04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1" w15:restartNumberingAfterBreak="0">
    <w:nsid w:val="235E755A"/>
    <w:multiLevelType w:val="hybridMultilevel"/>
    <w:tmpl w:val="78C0C09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B40740"/>
    <w:multiLevelType w:val="hybridMultilevel"/>
    <w:tmpl w:val="B61A8F2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0A2C03"/>
    <w:multiLevelType w:val="hybridMultilevel"/>
    <w:tmpl w:val="6ABC18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FA59BE"/>
    <w:multiLevelType w:val="hybridMultilevel"/>
    <w:tmpl w:val="9BF8E5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1E7F43"/>
    <w:multiLevelType w:val="hybridMultilevel"/>
    <w:tmpl w:val="9BF8E5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4C683E"/>
    <w:multiLevelType w:val="hybridMultilevel"/>
    <w:tmpl w:val="78C0C09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C617B6"/>
    <w:multiLevelType w:val="hybridMultilevel"/>
    <w:tmpl w:val="9BF8E5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1155279">
    <w:abstractNumId w:val="3"/>
  </w:num>
  <w:num w:numId="2" w16cid:durableId="2126919327">
    <w:abstractNumId w:val="7"/>
  </w:num>
  <w:num w:numId="3" w16cid:durableId="375744085">
    <w:abstractNumId w:val="5"/>
  </w:num>
  <w:num w:numId="4" w16cid:durableId="238100511">
    <w:abstractNumId w:val="4"/>
  </w:num>
  <w:num w:numId="5" w16cid:durableId="1961916678">
    <w:abstractNumId w:val="2"/>
  </w:num>
  <w:num w:numId="6" w16cid:durableId="1262059028">
    <w:abstractNumId w:val="1"/>
  </w:num>
  <w:num w:numId="7" w16cid:durableId="2097242357">
    <w:abstractNumId w:val="6"/>
  </w:num>
  <w:num w:numId="8" w16cid:durableId="12578342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2E7A"/>
    <w:rsid w:val="000023FB"/>
    <w:rsid w:val="00003C23"/>
    <w:rsid w:val="00010566"/>
    <w:rsid w:val="00027653"/>
    <w:rsid w:val="0002769C"/>
    <w:rsid w:val="00031C5D"/>
    <w:rsid w:val="00032D5A"/>
    <w:rsid w:val="000409E7"/>
    <w:rsid w:val="00042D32"/>
    <w:rsid w:val="00064066"/>
    <w:rsid w:val="00065178"/>
    <w:rsid w:val="00081543"/>
    <w:rsid w:val="00083651"/>
    <w:rsid w:val="0009060C"/>
    <w:rsid w:val="0009125D"/>
    <w:rsid w:val="00093A85"/>
    <w:rsid w:val="000A0370"/>
    <w:rsid w:val="000A03A9"/>
    <w:rsid w:val="000C13FE"/>
    <w:rsid w:val="000C73D7"/>
    <w:rsid w:val="000D0133"/>
    <w:rsid w:val="000D0B28"/>
    <w:rsid w:val="000D1EA9"/>
    <w:rsid w:val="000D26FA"/>
    <w:rsid w:val="000D6C87"/>
    <w:rsid w:val="000E4004"/>
    <w:rsid w:val="000F27B8"/>
    <w:rsid w:val="000F49AA"/>
    <w:rsid w:val="000F4FF3"/>
    <w:rsid w:val="00103205"/>
    <w:rsid w:val="001125B8"/>
    <w:rsid w:val="001204C4"/>
    <w:rsid w:val="00122E7A"/>
    <w:rsid w:val="001234C4"/>
    <w:rsid w:val="0012570C"/>
    <w:rsid w:val="001275FB"/>
    <w:rsid w:val="00134FA8"/>
    <w:rsid w:val="001432AB"/>
    <w:rsid w:val="00145DA5"/>
    <w:rsid w:val="00147DE9"/>
    <w:rsid w:val="00163D77"/>
    <w:rsid w:val="00164F56"/>
    <w:rsid w:val="00177598"/>
    <w:rsid w:val="00186E8D"/>
    <w:rsid w:val="00192A61"/>
    <w:rsid w:val="0019462E"/>
    <w:rsid w:val="001A1FD6"/>
    <w:rsid w:val="001A54F5"/>
    <w:rsid w:val="001A6687"/>
    <w:rsid w:val="001A6E4B"/>
    <w:rsid w:val="001B4D82"/>
    <w:rsid w:val="001C027F"/>
    <w:rsid w:val="001C45C7"/>
    <w:rsid w:val="001C4CF0"/>
    <w:rsid w:val="001C6A82"/>
    <w:rsid w:val="001C7E5A"/>
    <w:rsid w:val="001D6EEA"/>
    <w:rsid w:val="001E42A4"/>
    <w:rsid w:val="001E5A4F"/>
    <w:rsid w:val="001E77A8"/>
    <w:rsid w:val="001F2493"/>
    <w:rsid w:val="002021E5"/>
    <w:rsid w:val="00203854"/>
    <w:rsid w:val="00203BE2"/>
    <w:rsid w:val="0021266A"/>
    <w:rsid w:val="00217463"/>
    <w:rsid w:val="00233ED6"/>
    <w:rsid w:val="002353D5"/>
    <w:rsid w:val="00235D79"/>
    <w:rsid w:val="0023621D"/>
    <w:rsid w:val="0024580A"/>
    <w:rsid w:val="00245BAA"/>
    <w:rsid w:val="0025052B"/>
    <w:rsid w:val="00262BAF"/>
    <w:rsid w:val="00265785"/>
    <w:rsid w:val="00284B63"/>
    <w:rsid w:val="0028620A"/>
    <w:rsid w:val="00290F25"/>
    <w:rsid w:val="002A57AD"/>
    <w:rsid w:val="002A5D7B"/>
    <w:rsid w:val="002B03F2"/>
    <w:rsid w:val="002B1AAA"/>
    <w:rsid w:val="002B28EA"/>
    <w:rsid w:val="002C0448"/>
    <w:rsid w:val="002C24B0"/>
    <w:rsid w:val="002C75B9"/>
    <w:rsid w:val="002C7E82"/>
    <w:rsid w:val="002D0C4D"/>
    <w:rsid w:val="002D0E72"/>
    <w:rsid w:val="002D4D31"/>
    <w:rsid w:val="002D5DCB"/>
    <w:rsid w:val="002E0199"/>
    <w:rsid w:val="002E17CD"/>
    <w:rsid w:val="002E1DD6"/>
    <w:rsid w:val="002E6C27"/>
    <w:rsid w:val="002E7121"/>
    <w:rsid w:val="002F3C85"/>
    <w:rsid w:val="0030463C"/>
    <w:rsid w:val="0030708C"/>
    <w:rsid w:val="00311A39"/>
    <w:rsid w:val="00312710"/>
    <w:rsid w:val="00316262"/>
    <w:rsid w:val="0031631F"/>
    <w:rsid w:val="00323423"/>
    <w:rsid w:val="003235AD"/>
    <w:rsid w:val="00326F53"/>
    <w:rsid w:val="00345B94"/>
    <w:rsid w:val="00345E79"/>
    <w:rsid w:val="00347023"/>
    <w:rsid w:val="003546F9"/>
    <w:rsid w:val="00355C03"/>
    <w:rsid w:val="00355C05"/>
    <w:rsid w:val="00356601"/>
    <w:rsid w:val="00356801"/>
    <w:rsid w:val="00356DEC"/>
    <w:rsid w:val="00362D87"/>
    <w:rsid w:val="003759BF"/>
    <w:rsid w:val="0038056E"/>
    <w:rsid w:val="00382268"/>
    <w:rsid w:val="00387C38"/>
    <w:rsid w:val="00390988"/>
    <w:rsid w:val="00391147"/>
    <w:rsid w:val="00391223"/>
    <w:rsid w:val="003913CB"/>
    <w:rsid w:val="003A153A"/>
    <w:rsid w:val="003B7752"/>
    <w:rsid w:val="003D321C"/>
    <w:rsid w:val="003E2952"/>
    <w:rsid w:val="003F258F"/>
    <w:rsid w:val="003F706D"/>
    <w:rsid w:val="00410229"/>
    <w:rsid w:val="004317F4"/>
    <w:rsid w:val="00432022"/>
    <w:rsid w:val="004351EC"/>
    <w:rsid w:val="00435BF5"/>
    <w:rsid w:val="004372F8"/>
    <w:rsid w:val="004454EE"/>
    <w:rsid w:val="004815BE"/>
    <w:rsid w:val="00482D14"/>
    <w:rsid w:val="00485CD3"/>
    <w:rsid w:val="00491AD7"/>
    <w:rsid w:val="00493610"/>
    <w:rsid w:val="0049539E"/>
    <w:rsid w:val="00496C2C"/>
    <w:rsid w:val="004A56B1"/>
    <w:rsid w:val="004A5B7B"/>
    <w:rsid w:val="004B024D"/>
    <w:rsid w:val="004B7EDB"/>
    <w:rsid w:val="004C128F"/>
    <w:rsid w:val="004C44E8"/>
    <w:rsid w:val="004E6844"/>
    <w:rsid w:val="004F0372"/>
    <w:rsid w:val="004F0A6A"/>
    <w:rsid w:val="004F0A99"/>
    <w:rsid w:val="004F520D"/>
    <w:rsid w:val="00502200"/>
    <w:rsid w:val="005024BB"/>
    <w:rsid w:val="00504604"/>
    <w:rsid w:val="00511F58"/>
    <w:rsid w:val="00517EB5"/>
    <w:rsid w:val="0052468E"/>
    <w:rsid w:val="00532A99"/>
    <w:rsid w:val="00551A6D"/>
    <w:rsid w:val="00552D69"/>
    <w:rsid w:val="005543BD"/>
    <w:rsid w:val="00562A2E"/>
    <w:rsid w:val="00567471"/>
    <w:rsid w:val="005744ED"/>
    <w:rsid w:val="00594510"/>
    <w:rsid w:val="005977CD"/>
    <w:rsid w:val="00597B1D"/>
    <w:rsid w:val="005B3955"/>
    <w:rsid w:val="005B7212"/>
    <w:rsid w:val="005E4FEC"/>
    <w:rsid w:val="006076F4"/>
    <w:rsid w:val="0061006E"/>
    <w:rsid w:val="00617160"/>
    <w:rsid w:val="00617D0B"/>
    <w:rsid w:val="006217E0"/>
    <w:rsid w:val="00635BF7"/>
    <w:rsid w:val="006401E5"/>
    <w:rsid w:val="00650791"/>
    <w:rsid w:val="00657EE5"/>
    <w:rsid w:val="00661D58"/>
    <w:rsid w:val="00662B76"/>
    <w:rsid w:val="00670B71"/>
    <w:rsid w:val="00673140"/>
    <w:rsid w:val="00674126"/>
    <w:rsid w:val="0067621A"/>
    <w:rsid w:val="006855DD"/>
    <w:rsid w:val="00686000"/>
    <w:rsid w:val="006C0A92"/>
    <w:rsid w:val="006C4B86"/>
    <w:rsid w:val="006C5603"/>
    <w:rsid w:val="006D3C54"/>
    <w:rsid w:val="006E17AF"/>
    <w:rsid w:val="006E390B"/>
    <w:rsid w:val="006E61E5"/>
    <w:rsid w:val="006F08E7"/>
    <w:rsid w:val="006F42B7"/>
    <w:rsid w:val="006F6975"/>
    <w:rsid w:val="00707567"/>
    <w:rsid w:val="007101E3"/>
    <w:rsid w:val="00711BC4"/>
    <w:rsid w:val="0071277F"/>
    <w:rsid w:val="007167FE"/>
    <w:rsid w:val="00716B6D"/>
    <w:rsid w:val="00717D3F"/>
    <w:rsid w:val="00740A24"/>
    <w:rsid w:val="00744510"/>
    <w:rsid w:val="00744971"/>
    <w:rsid w:val="00752240"/>
    <w:rsid w:val="00753796"/>
    <w:rsid w:val="007544B9"/>
    <w:rsid w:val="00780DDC"/>
    <w:rsid w:val="007814BB"/>
    <w:rsid w:val="007A19BB"/>
    <w:rsid w:val="007A3CC9"/>
    <w:rsid w:val="007B759C"/>
    <w:rsid w:val="007C1BF2"/>
    <w:rsid w:val="007C2E42"/>
    <w:rsid w:val="007C3D5C"/>
    <w:rsid w:val="007C4931"/>
    <w:rsid w:val="007C75A5"/>
    <w:rsid w:val="007D5B96"/>
    <w:rsid w:val="007E351D"/>
    <w:rsid w:val="007E4041"/>
    <w:rsid w:val="007F10AB"/>
    <w:rsid w:val="007F5DBD"/>
    <w:rsid w:val="008002B2"/>
    <w:rsid w:val="00804E43"/>
    <w:rsid w:val="00805AAC"/>
    <w:rsid w:val="00807AC8"/>
    <w:rsid w:val="008226C4"/>
    <w:rsid w:val="00822920"/>
    <w:rsid w:val="00824386"/>
    <w:rsid w:val="00825BA4"/>
    <w:rsid w:val="00835507"/>
    <w:rsid w:val="0083579F"/>
    <w:rsid w:val="00837B74"/>
    <w:rsid w:val="008472CA"/>
    <w:rsid w:val="00847787"/>
    <w:rsid w:val="00851E7B"/>
    <w:rsid w:val="00853DBC"/>
    <w:rsid w:val="0085461C"/>
    <w:rsid w:val="008567B1"/>
    <w:rsid w:val="0086137E"/>
    <w:rsid w:val="00861D9E"/>
    <w:rsid w:val="0086256E"/>
    <w:rsid w:val="00870DA0"/>
    <w:rsid w:val="00871DB6"/>
    <w:rsid w:val="00871E2B"/>
    <w:rsid w:val="00871F7C"/>
    <w:rsid w:val="008766AA"/>
    <w:rsid w:val="00876B53"/>
    <w:rsid w:val="0088218A"/>
    <w:rsid w:val="008826BA"/>
    <w:rsid w:val="008859F3"/>
    <w:rsid w:val="00891CA9"/>
    <w:rsid w:val="00895BDE"/>
    <w:rsid w:val="008A2598"/>
    <w:rsid w:val="008B1028"/>
    <w:rsid w:val="008B6D8B"/>
    <w:rsid w:val="008C1881"/>
    <w:rsid w:val="008C1A31"/>
    <w:rsid w:val="008C6BFF"/>
    <w:rsid w:val="008D0001"/>
    <w:rsid w:val="008D327B"/>
    <w:rsid w:val="008D441A"/>
    <w:rsid w:val="008D617A"/>
    <w:rsid w:val="008E3EDE"/>
    <w:rsid w:val="008F1132"/>
    <w:rsid w:val="008F301E"/>
    <w:rsid w:val="0090099B"/>
    <w:rsid w:val="00900FC4"/>
    <w:rsid w:val="009058B9"/>
    <w:rsid w:val="00922F57"/>
    <w:rsid w:val="00931151"/>
    <w:rsid w:val="0093459E"/>
    <w:rsid w:val="00936BA6"/>
    <w:rsid w:val="0094575A"/>
    <w:rsid w:val="00966AEF"/>
    <w:rsid w:val="00967653"/>
    <w:rsid w:val="00974A89"/>
    <w:rsid w:val="0097616F"/>
    <w:rsid w:val="009820D1"/>
    <w:rsid w:val="00992876"/>
    <w:rsid w:val="0099653D"/>
    <w:rsid w:val="00996B30"/>
    <w:rsid w:val="00996E04"/>
    <w:rsid w:val="009A369C"/>
    <w:rsid w:val="009A36AB"/>
    <w:rsid w:val="009C10FD"/>
    <w:rsid w:val="009C1C90"/>
    <w:rsid w:val="009C458C"/>
    <w:rsid w:val="009C61F5"/>
    <w:rsid w:val="009C7623"/>
    <w:rsid w:val="009D097D"/>
    <w:rsid w:val="009E0BAC"/>
    <w:rsid w:val="009E40F0"/>
    <w:rsid w:val="009F0EF6"/>
    <w:rsid w:val="009F21DA"/>
    <w:rsid w:val="009F4C38"/>
    <w:rsid w:val="009F517E"/>
    <w:rsid w:val="009F5657"/>
    <w:rsid w:val="00A06AF9"/>
    <w:rsid w:val="00A100D4"/>
    <w:rsid w:val="00A130D8"/>
    <w:rsid w:val="00A1641E"/>
    <w:rsid w:val="00A16D23"/>
    <w:rsid w:val="00A17632"/>
    <w:rsid w:val="00A354EF"/>
    <w:rsid w:val="00A37706"/>
    <w:rsid w:val="00A41026"/>
    <w:rsid w:val="00A41094"/>
    <w:rsid w:val="00A43B4C"/>
    <w:rsid w:val="00A52FC0"/>
    <w:rsid w:val="00A5368D"/>
    <w:rsid w:val="00A5460D"/>
    <w:rsid w:val="00A60A5B"/>
    <w:rsid w:val="00A61522"/>
    <w:rsid w:val="00A625F8"/>
    <w:rsid w:val="00A6499C"/>
    <w:rsid w:val="00A6769A"/>
    <w:rsid w:val="00A67E08"/>
    <w:rsid w:val="00A719A5"/>
    <w:rsid w:val="00A72C39"/>
    <w:rsid w:val="00A746C0"/>
    <w:rsid w:val="00A7633A"/>
    <w:rsid w:val="00A837D0"/>
    <w:rsid w:val="00A86D52"/>
    <w:rsid w:val="00A86FD6"/>
    <w:rsid w:val="00A91BF9"/>
    <w:rsid w:val="00A929E4"/>
    <w:rsid w:val="00AA18BC"/>
    <w:rsid w:val="00AA2EFF"/>
    <w:rsid w:val="00AB50C0"/>
    <w:rsid w:val="00AC01B2"/>
    <w:rsid w:val="00AC69AC"/>
    <w:rsid w:val="00AE69E1"/>
    <w:rsid w:val="00AF0A0A"/>
    <w:rsid w:val="00AF1029"/>
    <w:rsid w:val="00AF4562"/>
    <w:rsid w:val="00B018B5"/>
    <w:rsid w:val="00B028F2"/>
    <w:rsid w:val="00B1242B"/>
    <w:rsid w:val="00B335DD"/>
    <w:rsid w:val="00B34892"/>
    <w:rsid w:val="00B41BCC"/>
    <w:rsid w:val="00B424A8"/>
    <w:rsid w:val="00B530FC"/>
    <w:rsid w:val="00B73743"/>
    <w:rsid w:val="00B8437B"/>
    <w:rsid w:val="00B91B4B"/>
    <w:rsid w:val="00B94FF2"/>
    <w:rsid w:val="00B96872"/>
    <w:rsid w:val="00BA2F6A"/>
    <w:rsid w:val="00BA34C0"/>
    <w:rsid w:val="00BA39A7"/>
    <w:rsid w:val="00BA5517"/>
    <w:rsid w:val="00BA6CAF"/>
    <w:rsid w:val="00BB01FD"/>
    <w:rsid w:val="00BB5BF6"/>
    <w:rsid w:val="00BC020D"/>
    <w:rsid w:val="00BC5F72"/>
    <w:rsid w:val="00BD09A5"/>
    <w:rsid w:val="00BD73AA"/>
    <w:rsid w:val="00BE5232"/>
    <w:rsid w:val="00BE6346"/>
    <w:rsid w:val="00BE6FF7"/>
    <w:rsid w:val="00BE759F"/>
    <w:rsid w:val="00BF0831"/>
    <w:rsid w:val="00BF7135"/>
    <w:rsid w:val="00BF7B26"/>
    <w:rsid w:val="00C04001"/>
    <w:rsid w:val="00C20AF2"/>
    <w:rsid w:val="00C21793"/>
    <w:rsid w:val="00C32229"/>
    <w:rsid w:val="00C41353"/>
    <w:rsid w:val="00C42EA1"/>
    <w:rsid w:val="00C45E9F"/>
    <w:rsid w:val="00C468A6"/>
    <w:rsid w:val="00C509B1"/>
    <w:rsid w:val="00C52E8B"/>
    <w:rsid w:val="00C6342C"/>
    <w:rsid w:val="00C65669"/>
    <w:rsid w:val="00C65F23"/>
    <w:rsid w:val="00C7118B"/>
    <w:rsid w:val="00C814B9"/>
    <w:rsid w:val="00C90853"/>
    <w:rsid w:val="00CA3DAA"/>
    <w:rsid w:val="00CA65B2"/>
    <w:rsid w:val="00CA6C94"/>
    <w:rsid w:val="00CB06EA"/>
    <w:rsid w:val="00CB1504"/>
    <w:rsid w:val="00CB17B0"/>
    <w:rsid w:val="00CB47A6"/>
    <w:rsid w:val="00CB5160"/>
    <w:rsid w:val="00CC0057"/>
    <w:rsid w:val="00CC05A1"/>
    <w:rsid w:val="00CC0EB0"/>
    <w:rsid w:val="00CE0F75"/>
    <w:rsid w:val="00CE1717"/>
    <w:rsid w:val="00CF0E54"/>
    <w:rsid w:val="00CF3451"/>
    <w:rsid w:val="00D035A2"/>
    <w:rsid w:val="00D04973"/>
    <w:rsid w:val="00D13CE8"/>
    <w:rsid w:val="00D15147"/>
    <w:rsid w:val="00D24714"/>
    <w:rsid w:val="00D31F41"/>
    <w:rsid w:val="00D51680"/>
    <w:rsid w:val="00D647E6"/>
    <w:rsid w:val="00D70F7A"/>
    <w:rsid w:val="00D72DF5"/>
    <w:rsid w:val="00D83033"/>
    <w:rsid w:val="00D87A8C"/>
    <w:rsid w:val="00DA0B25"/>
    <w:rsid w:val="00DB0046"/>
    <w:rsid w:val="00DB46A5"/>
    <w:rsid w:val="00DB4F59"/>
    <w:rsid w:val="00DB5F83"/>
    <w:rsid w:val="00DB6ED4"/>
    <w:rsid w:val="00DB7AA6"/>
    <w:rsid w:val="00DC3F55"/>
    <w:rsid w:val="00DD3B06"/>
    <w:rsid w:val="00DD4275"/>
    <w:rsid w:val="00DE27B0"/>
    <w:rsid w:val="00DF3FC3"/>
    <w:rsid w:val="00E00BB1"/>
    <w:rsid w:val="00E036EB"/>
    <w:rsid w:val="00E05230"/>
    <w:rsid w:val="00E07677"/>
    <w:rsid w:val="00E14676"/>
    <w:rsid w:val="00E1516F"/>
    <w:rsid w:val="00E21580"/>
    <w:rsid w:val="00E230BA"/>
    <w:rsid w:val="00E23E1A"/>
    <w:rsid w:val="00E2432B"/>
    <w:rsid w:val="00E25E9C"/>
    <w:rsid w:val="00E34BD7"/>
    <w:rsid w:val="00E35501"/>
    <w:rsid w:val="00E41E73"/>
    <w:rsid w:val="00E426FC"/>
    <w:rsid w:val="00E51A2B"/>
    <w:rsid w:val="00E54517"/>
    <w:rsid w:val="00E558B1"/>
    <w:rsid w:val="00E56396"/>
    <w:rsid w:val="00E61D19"/>
    <w:rsid w:val="00E62355"/>
    <w:rsid w:val="00E755D7"/>
    <w:rsid w:val="00E76020"/>
    <w:rsid w:val="00E92A34"/>
    <w:rsid w:val="00E954B6"/>
    <w:rsid w:val="00EA091F"/>
    <w:rsid w:val="00EA7A89"/>
    <w:rsid w:val="00EA7BFD"/>
    <w:rsid w:val="00EB72A3"/>
    <w:rsid w:val="00EE01C5"/>
    <w:rsid w:val="00EE2B7B"/>
    <w:rsid w:val="00EE4058"/>
    <w:rsid w:val="00EF6FAD"/>
    <w:rsid w:val="00F0664B"/>
    <w:rsid w:val="00F10F4F"/>
    <w:rsid w:val="00F13207"/>
    <w:rsid w:val="00F13300"/>
    <w:rsid w:val="00F15ED4"/>
    <w:rsid w:val="00F24B31"/>
    <w:rsid w:val="00F36368"/>
    <w:rsid w:val="00F45D91"/>
    <w:rsid w:val="00F514D1"/>
    <w:rsid w:val="00F5310E"/>
    <w:rsid w:val="00F5614E"/>
    <w:rsid w:val="00F567BD"/>
    <w:rsid w:val="00F57E25"/>
    <w:rsid w:val="00F60348"/>
    <w:rsid w:val="00F67960"/>
    <w:rsid w:val="00F67B93"/>
    <w:rsid w:val="00F80F58"/>
    <w:rsid w:val="00F90FE6"/>
    <w:rsid w:val="00FA5DE5"/>
    <w:rsid w:val="00FA7AFD"/>
    <w:rsid w:val="00FB3D4B"/>
    <w:rsid w:val="00FB76DF"/>
    <w:rsid w:val="00FC28D3"/>
    <w:rsid w:val="00FD0B40"/>
    <w:rsid w:val="00FD5625"/>
    <w:rsid w:val="00FE0CBC"/>
    <w:rsid w:val="00FE2192"/>
    <w:rsid w:val="00FE6158"/>
    <w:rsid w:val="00FF1CF5"/>
    <w:rsid w:val="00FF2AAB"/>
    <w:rsid w:val="00FF308A"/>
    <w:rsid w:val="00FF5A1F"/>
    <w:rsid w:val="00FF7148"/>
    <w:rsid w:val="00FF7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67C3E"/>
  <w15:chartTrackingRefBased/>
  <w15:docId w15:val="{89B85EDE-7624-4D40-B781-C0A81B3D0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34C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F3C8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4C44E8"/>
  </w:style>
  <w:style w:type="character" w:styleId="CommentReference">
    <w:name w:val="annotation reference"/>
    <w:basedOn w:val="DefaultParagraphFont"/>
    <w:uiPriority w:val="99"/>
    <w:semiHidden/>
    <w:unhideWhenUsed/>
    <w:rsid w:val="000409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09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09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9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9E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F714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714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218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18A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203854"/>
    <w:pPr>
      <w:tabs>
        <w:tab w:val="left" w:pos="380"/>
      </w:tabs>
      <w:spacing w:after="240"/>
      <w:ind w:left="384" w:hanging="384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E5A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4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0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3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3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8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6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6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7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53000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57720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1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4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chart" Target="charts/chart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tudent\Desktop\Research\Watchman%20+%20ablation%20project%202.0\Data\Complete%20watchman%20afib%20ablation%20NO%20OP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tudent\Desktop\Research\Watchman%20+%20ablation%20project%202.0\Data\Complete%20watchman%20afib%20ablation%20NO%20OPTION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eriprocedural Complication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rgbClr val="0070C0"/>
            </a:solidFill>
            <a:ln>
              <a:noFill/>
            </a:ln>
            <a:effectLst/>
          </c:spPr>
          <c:invertIfNegative val="0"/>
          <c:cat>
            <c:strRef>
              <c:f>'Complication graph'!$A$3:$A$6</c:f>
              <c:strCache>
                <c:ptCount val="4"/>
                <c:pt idx="0">
                  <c:v>Perforation/Tamponade</c:v>
                </c:pt>
                <c:pt idx="1">
                  <c:v>Periprocedural CVA</c:v>
                </c:pt>
                <c:pt idx="2">
                  <c:v>Vascular</c:v>
                </c:pt>
                <c:pt idx="3">
                  <c:v>Pericarditis</c:v>
                </c:pt>
              </c:strCache>
            </c:strRef>
          </c:cat>
          <c:val>
            <c:numRef>
              <c:f>'Complication graph'!$B$3:$B$6</c:f>
              <c:numCache>
                <c:formatCode>0.0%</c:formatCode>
                <c:ptCount val="4"/>
                <c:pt idx="0">
                  <c:v>1.2422360248447204E-2</c:v>
                </c:pt>
                <c:pt idx="1">
                  <c:v>6.2111801242236021E-3</c:v>
                </c:pt>
                <c:pt idx="2">
                  <c:v>1.8633540372670808E-2</c:v>
                </c:pt>
                <c:pt idx="3">
                  <c:v>3.105590062111801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368-9844-95D9-1AE882956A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65833928"/>
        <c:axId val="565833144"/>
      </c:barChart>
      <c:catAx>
        <c:axId val="5658339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5833144"/>
        <c:crosses val="autoZero"/>
        <c:auto val="1"/>
        <c:lblAlgn val="ctr"/>
        <c:lblOffset val="100"/>
        <c:noMultiLvlLbl val="0"/>
      </c:catAx>
      <c:valAx>
        <c:axId val="565833144"/>
        <c:scaling>
          <c:orientation val="minMax"/>
          <c:max val="3.0000000000000006E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58339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eridevice Leak (%) By Device Type On Initial Follow-up</a:t>
            </a:r>
            <a:r>
              <a:rPr lang="en-US" baseline="0"/>
              <a:t> Imaging</a:t>
            </a:r>
            <a:endParaRPr lang="en-US"/>
          </a:p>
        </c:rich>
      </c:tx>
      <c:layout>
        <c:manualLayout>
          <c:xMode val="edge"/>
          <c:yMode val="edge"/>
          <c:x val="0.15922330097087378"/>
          <c:y val="2.711601781909742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Leak device graph'!$A$18</c:f>
              <c:strCache>
                <c:ptCount val="1"/>
                <c:pt idx="0">
                  <c:v>Complete seal</c:v>
                </c:pt>
              </c:strCache>
            </c:strRef>
          </c:tx>
          <c:spPr>
            <a:solidFill>
              <a:srgbClr val="0070C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Leak device graph'!$B$17:$D$17</c:f>
              <c:strCache>
                <c:ptCount val="3"/>
                <c:pt idx="0">
                  <c:v>Total</c:v>
                </c:pt>
                <c:pt idx="1">
                  <c:v>Legacy</c:v>
                </c:pt>
                <c:pt idx="2">
                  <c:v>FLX</c:v>
                </c:pt>
              </c:strCache>
            </c:strRef>
          </c:cat>
          <c:val>
            <c:numRef>
              <c:f>'Leak device graph'!$B$18:$D$18</c:f>
              <c:numCache>
                <c:formatCode>0.0%</c:formatCode>
                <c:ptCount val="3"/>
                <c:pt idx="0">
                  <c:v>0.73684210526315785</c:v>
                </c:pt>
                <c:pt idx="1">
                  <c:v>0.6987951807228916</c:v>
                </c:pt>
                <c:pt idx="2">
                  <c:v>0.782608695652173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7C8-0E44-A263-E9A0056CAAB7}"/>
            </c:ext>
          </c:extLst>
        </c:ser>
        <c:ser>
          <c:idx val="1"/>
          <c:order val="1"/>
          <c:tx>
            <c:strRef>
              <c:f>'Leak device graph'!$A$19</c:f>
              <c:strCache>
                <c:ptCount val="1"/>
                <c:pt idx="0">
                  <c:v>Leak ≤5mm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Leak device graph'!$B$17:$D$17</c:f>
              <c:strCache>
                <c:ptCount val="3"/>
                <c:pt idx="0">
                  <c:v>Total</c:v>
                </c:pt>
                <c:pt idx="1">
                  <c:v>Legacy</c:v>
                </c:pt>
                <c:pt idx="2">
                  <c:v>FLX</c:v>
                </c:pt>
              </c:strCache>
            </c:strRef>
          </c:cat>
          <c:val>
            <c:numRef>
              <c:f>'Leak device graph'!$B$19:$D$19</c:f>
              <c:numCache>
                <c:formatCode>0.0%</c:formatCode>
                <c:ptCount val="3"/>
                <c:pt idx="0">
                  <c:v>0.26315789473684209</c:v>
                </c:pt>
                <c:pt idx="1">
                  <c:v>0.30120481927710846</c:v>
                </c:pt>
                <c:pt idx="2">
                  <c:v>0.217391304347826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7C8-0E44-A263-E9A0056CAAB7}"/>
            </c:ext>
          </c:extLst>
        </c:ser>
        <c:ser>
          <c:idx val="2"/>
          <c:order val="2"/>
          <c:tx>
            <c:strRef>
              <c:f>'Leak device graph'!$A$20</c:f>
              <c:strCache>
                <c:ptCount val="1"/>
                <c:pt idx="0">
                  <c:v>Leak &gt;5mm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Leak device graph'!$B$17:$D$17</c:f>
              <c:strCache>
                <c:ptCount val="3"/>
                <c:pt idx="0">
                  <c:v>Total</c:v>
                </c:pt>
                <c:pt idx="1">
                  <c:v>Legacy</c:v>
                </c:pt>
                <c:pt idx="2">
                  <c:v>FLX</c:v>
                </c:pt>
              </c:strCache>
            </c:strRef>
          </c:cat>
          <c:val>
            <c:numRef>
              <c:f>'Leak device graph'!$B$20:$D$20</c:f>
              <c:numCache>
                <c:formatCode>0.0%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7C8-0E44-A263-E9A0056CAAB7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565835888"/>
        <c:axId val="565836280"/>
      </c:barChart>
      <c:catAx>
        <c:axId val="5658358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5836280"/>
        <c:crosses val="autoZero"/>
        <c:auto val="1"/>
        <c:lblAlgn val="ctr"/>
        <c:lblOffset val="100"/>
        <c:noMultiLvlLbl val="0"/>
      </c:catAx>
      <c:valAx>
        <c:axId val="56583628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58358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30CF33A-B7E0-4EC6-BC53-B7F30E625E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511</Words>
  <Characters>291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af Alzahrani</dc:creator>
  <cp:keywords/>
  <dc:description/>
  <cp:lastModifiedBy>Stoia, Jennifer A. (ELS-HBE)</cp:lastModifiedBy>
  <cp:revision>5</cp:revision>
  <dcterms:created xsi:type="dcterms:W3CDTF">2024-11-06T00:31:00Z</dcterms:created>
  <dcterms:modified xsi:type="dcterms:W3CDTF">2024-11-06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5FXanCGg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4-11-06T15:35:13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6816c694-e1ae-4225-abb6-644122c2ec69</vt:lpwstr>
  </property>
  <property fmtid="{D5CDD505-2E9C-101B-9397-08002B2CF9AE}" pid="9" name="MSIP_Label_549ac42a-3eb4-4074-b885-aea26bd6241e_ContentBits">
    <vt:lpwstr>0</vt:lpwstr>
  </property>
</Properties>
</file>